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64"/>
        <w:gridCol w:w="851"/>
        <w:gridCol w:w="5386"/>
        <w:gridCol w:w="1418"/>
        <w:gridCol w:w="255"/>
      </w:tblGrid>
      <w:tr w:rsidR="0049034D" w:rsidRPr="0049034D" w14:paraId="7215D977" w14:textId="77777777" w:rsidTr="00093F2D">
        <w:trPr>
          <w:trHeight w:val="375"/>
        </w:trPr>
        <w:tc>
          <w:tcPr>
            <w:tcW w:w="116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7FF41D3B" w14:textId="77777777" w:rsidR="00F53320" w:rsidRPr="00E71282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12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truct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312691A" w14:textId="77777777" w:rsidR="00F53320" w:rsidRPr="00E71282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456F047" w14:textId="77777777" w:rsidR="00F53320" w:rsidRPr="00E71282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12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64C8181" w14:textId="77777777" w:rsidR="00F53320" w:rsidRPr="00E71282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12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010DDB3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1AFAC7C2" w14:textId="77777777" w:rsidTr="00093F2D">
        <w:trPr>
          <w:trHeight w:val="85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B44A856" w14:textId="77777777" w:rsidR="00F53320" w:rsidRPr="0049034D" w:rsidRDefault="00F53320" w:rsidP="00E71282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17768164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ward social comparison on SNS(US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AB9B2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4B29BF5" w14:textId="3E70ED0E" w:rsidR="00F53320" w:rsidRPr="0049034D" w:rsidRDefault="00157419" w:rsidP="00DE3DF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3"/>
            <w:bookmarkStart w:id="2" w:name="OLE_LINK4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E3DF0" w:rsidRPr="00DE3D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 always like to compare myself with others who </w:t>
            </w:r>
            <w:r w:rsidR="00A92B9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re</w:t>
            </w:r>
            <w:r w:rsidR="00DE3DF0" w:rsidRPr="00DE3D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better </w:t>
            </w:r>
            <w:r w:rsidR="00A92B9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off</w:t>
            </w:r>
            <w:r w:rsidR="00DE3DF0" w:rsidRPr="00DE3DF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e</w:t>
            </w:r>
            <w:bookmarkEnd w:id="1"/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5EBFC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ai </w:t>
            </w:r>
            <w:proofErr w:type="gram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 al.(</w:t>
            </w:r>
            <w:proofErr w:type="gramEnd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B0ADE30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1F3BC330" w14:textId="77777777" w:rsidTr="00093F2D">
        <w:trPr>
          <w:trHeight w:val="61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1CE1BBF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0B1FB0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4CB90B4" w14:textId="3451AB5D" w:rsidR="00F53320" w:rsidRPr="0049034D" w:rsidRDefault="00157419" w:rsidP="00F12BE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12BE1" w:rsidRPr="00F12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compare myself with others who perform better than m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7B4DA4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55E56FB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6E2C8A06" w14:textId="77777777" w:rsidTr="00093F2D">
        <w:trPr>
          <w:trHeight w:val="59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2BBC068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149ED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30DAB0B" w14:textId="3C27F164" w:rsidR="00F53320" w:rsidRPr="0049034D" w:rsidRDefault="0015741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C5143"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always pay a lot of attention to how I do things compared with how others</w:t>
            </w:r>
            <w:r w:rsidR="00AC5143" w:rsidRPr="00AC514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re doing better than m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678356" w14:textId="77777777" w:rsidR="00F53320" w:rsidRPr="00F456E8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42658E2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6A5538A0" w14:textId="77777777" w:rsidTr="00093F2D">
        <w:trPr>
          <w:trHeight w:val="43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B803A9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17769707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1516B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14D6CB5" w14:textId="636464AA" w:rsidR="00F53320" w:rsidRPr="0049034D" w:rsidRDefault="0015741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53320"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 often compare how I am doing socially with </w:t>
            </w:r>
            <w:r w:rsidR="000A1300" w:rsidRPr="000A13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 are better at social networking s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038BE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A9D9475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3"/>
      <w:tr w:rsidR="0049034D" w:rsidRPr="0049034D" w14:paraId="6B6CA8CD" w14:textId="77777777" w:rsidTr="00093F2D">
        <w:trPr>
          <w:trHeight w:val="27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6A4716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360597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D81293B" w14:textId="1D76B7B5" w:rsidR="00F53320" w:rsidRPr="0049034D" w:rsidRDefault="0015741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53320"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 am the type of person who compares often with </w:t>
            </w:r>
            <w:r w:rsidR="00F12BE1" w:rsidRPr="00F12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i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778D4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2831FEE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4B056745" w14:textId="77777777" w:rsidTr="00093F2D">
        <w:trPr>
          <w:trHeight w:val="574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BB48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187E8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SC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7A574" w14:textId="6E726E72" w:rsidR="00F53320" w:rsidRPr="0049034D" w:rsidRDefault="0015741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ci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twork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53320"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 often compare myself with </w:t>
            </w:r>
            <w:r w:rsidR="00F12BE1" w:rsidRPr="00F12BE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iors</w:t>
            </w:r>
            <w:r w:rsidR="00F53320"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ith respect to what I have accomplished in li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30245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F493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tr w:rsidR="0049034D" w:rsidRPr="0049034D" w14:paraId="4C692D84" w14:textId="77777777" w:rsidTr="00093F2D">
        <w:trPr>
          <w:trHeight w:val="654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7A0ED" w14:textId="3704077F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erialismScale</w:t>
            </w:r>
            <w:proofErr w:type="spellEnd"/>
            <w:r w:rsid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57C4A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1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DF4B5" w14:textId="7A492662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admire people who own expensive homes, cars, and cloth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184B7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i and </w:t>
            </w:r>
            <w:proofErr w:type="gram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o(</w:t>
            </w:r>
            <w:proofErr w:type="gramEnd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)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D4CD5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28916C58" w14:textId="77777777" w:rsidTr="00093F2D">
        <w:trPr>
          <w:trHeight w:val="28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040C3F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56D14A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5A7B5DD" w14:textId="3295265B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usually buy only the things I ne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898AF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5062A4C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2147E33D" w14:textId="77777777" w:rsidTr="00093F2D">
        <w:trPr>
          <w:trHeight w:val="25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DF6316D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30B0D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35BAD4A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don't pay much attention to the material objects other people 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3D93C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7819542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7D3EE3C4" w14:textId="77777777" w:rsidTr="00093F2D">
        <w:trPr>
          <w:trHeight w:val="51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DE561F7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EC3385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78159A5" w14:textId="1EED4DD2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e of the most important achievements in life include acquiring material posse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58F11A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72623FA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021AB557" w14:textId="77777777" w:rsidTr="00093F2D">
        <w:trPr>
          <w:trHeight w:val="31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0B4CE03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03403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6E838B9" w14:textId="09FAD6EB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 try to keep my life simple, as far as possessions are </w:t>
            </w:r>
            <w:r w:rsidR="0015741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cer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D4DEAE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26FB25F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3765751E" w14:textId="77777777" w:rsidTr="00093F2D">
        <w:trPr>
          <w:trHeight w:val="43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5AB8161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F379D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8E65B3A" w14:textId="28114BD8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don't place much emphasis on the amount of material objects people own as a sign</w:t>
            </w:r>
            <w:r w:rsidR="0049034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f suc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46B183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0B14C8BB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2DBD4420" w14:textId="77777777" w:rsidTr="00093F2D">
        <w:trPr>
          <w:trHeight w:val="24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A4AC8CE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065690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8338FFB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 life would be better if I owned certain things I don't hav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75678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592CFB9B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42EFA2DB" w14:textId="77777777" w:rsidTr="00093F2D">
        <w:trPr>
          <w:trHeight w:val="27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0EB38CB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EEB449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2874DFA" w14:textId="10CF4630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things I own say a lot about how well I'm doing in li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75A97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9EB4CD7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0496DE3A" w14:textId="77777777" w:rsidTr="00093F2D">
        <w:trPr>
          <w:trHeight w:val="24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E4781B9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89211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3185365" w14:textId="7AC44B31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enjoy spending money on things that aren't pract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40C87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8A171C9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58C04905" w14:textId="77777777" w:rsidTr="00093F2D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AD7FF02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EC273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D567DA2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wouldn't be any happier if I owned nicer thin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E911C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1B1B02B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78E292B9" w14:textId="77777777" w:rsidTr="00093F2D">
        <w:trPr>
          <w:trHeight w:val="26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3BE3821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C38BC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F99499C" w14:textId="57859A00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ying things gives me a lot of plea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A999D2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37EF750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4209F0BE" w14:textId="77777777" w:rsidTr="00093F2D">
        <w:trPr>
          <w:trHeight w:val="22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723BB2B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D0331F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E45DF36" w14:textId="3B71CDF0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'd be happier if I could afford to buy more thin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1083E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BF5DC1C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5300E18E" w14:textId="77777777" w:rsidTr="00093F2D">
        <w:trPr>
          <w:trHeight w:val="184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5894F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15ED5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1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007FE" w14:textId="17F64529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like a lot of luxury in my li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F635B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369DC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16C825A8" w14:textId="77777777" w:rsidTr="00093F2D">
        <w:trPr>
          <w:trHeight w:val="499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9ED1C" w14:textId="77777777" w:rsidR="00F53320" w:rsidRPr="0049034D" w:rsidRDefault="00F53320" w:rsidP="00093F2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nvy </w:t>
            </w:r>
            <w:proofErr w:type="gram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ale(</w:t>
            </w:r>
            <w:proofErr w:type="gramEnd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A33EC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1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6BC07" w14:textId="5DC7E89F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feel envy every 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82378" w14:textId="77777777" w:rsidR="00F53320" w:rsidRPr="0049034D" w:rsidRDefault="00F53320" w:rsidP="00093F2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uo </w:t>
            </w:r>
            <w:proofErr w:type="gram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 al.( 2013</w:t>
            </w:r>
            <w:proofErr w:type="gramEnd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5A503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26154298" w14:textId="77777777" w:rsidTr="00093F2D">
        <w:trPr>
          <w:trHeight w:val="28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7594F0A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39DE2A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F0CDF8D" w14:textId="05B8E06F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bitter truth is that I generally feel inferior to o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90C72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68F64A7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6158C5D9" w14:textId="77777777" w:rsidTr="00093F2D">
        <w:trPr>
          <w:trHeight w:val="17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8A89896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28464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0CDB842" w14:textId="5933F47A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elings of envy constantly torment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2A434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0F022BD8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26985AF9" w14:textId="77777777" w:rsidTr="00093F2D">
        <w:trPr>
          <w:trHeight w:val="19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5AB0182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58C61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EC728E6" w14:textId="3936C88F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 is so frustrating to see some people succeed so eas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8DA38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C5867F1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759394B8" w14:textId="77777777" w:rsidTr="00093F2D">
        <w:trPr>
          <w:trHeight w:val="16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DE6D4CE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7EAE36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5EE437B" w14:textId="658180FA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 matter what I do, envy always plagues 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9F94CF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51C9BD8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5B5C81D9" w14:textId="77777777" w:rsidTr="00093F2D">
        <w:trPr>
          <w:trHeight w:val="14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BD3C39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C2768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C408C4E" w14:textId="2086A492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am troubled by feelings of inadequa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39024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7CD55AC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47697DE1" w14:textId="77777777" w:rsidTr="00093F2D">
        <w:trPr>
          <w:trHeight w:val="50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6EE54ED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3CBB94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4F4C813" w14:textId="343DE1F8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 somehow doesn’t seem fair that some people seem to have all the ta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AC5A4B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810CBDB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34D" w:rsidRPr="0049034D" w14:paraId="5BA2745D" w14:textId="77777777" w:rsidTr="00093F2D">
        <w:trPr>
          <w:trHeight w:val="341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EFB1A" w14:textId="77777777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3F089" w14:textId="77777777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744F" w14:textId="4512B731" w:rsidR="00F53320" w:rsidRPr="0049034D" w:rsidRDefault="00F5332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kly, the success of my neighbors makes me resent th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F1EA" w14:textId="57563089" w:rsidR="00F53320" w:rsidRPr="0049034D" w:rsidRDefault="00F5332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346511C" w14:textId="77777777" w:rsidR="00F53320" w:rsidRPr="0049034D" w:rsidRDefault="00F53320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52FCBC65" w14:textId="77777777" w:rsidTr="00093F2D">
        <w:trPr>
          <w:trHeight w:val="375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701C9" w14:textId="77777777" w:rsidR="00093F2D" w:rsidRPr="0049034D" w:rsidRDefault="00093F2D" w:rsidP="00093F2D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nline compulsive </w:t>
            </w:r>
            <w:proofErr w:type="gramStart"/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uying(</w:t>
            </w:r>
            <w:proofErr w:type="gramEnd"/>
            <w:r w:rsidRPr="00093F2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CB</w:t>
            </w: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C220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CB1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18417" w14:textId="30A0652F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inexplicably buy things on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3D46" w14:textId="2A4161F6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eng (2014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015C74E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166E0937" w14:textId="77777777" w:rsidTr="00093F2D">
        <w:trPr>
          <w:trHeight w:val="284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D454A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11198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9CCB628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ven though I'm busy, I can't help but want to shop on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4F061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A367687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07DF5141" w14:textId="77777777" w:rsidTr="00093F2D">
        <w:trPr>
          <w:trHeight w:val="14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6643350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13D9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9755054" w14:textId="50BB9033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buy things online without plan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78B5E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4CA81B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279A3A03" w14:textId="77777777" w:rsidTr="00093F2D">
        <w:trPr>
          <w:trHeight w:val="10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D3CE330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E4613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B730880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feel self-conscious after a continuous online shopping frenz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9D7D6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357A1591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2BCE8B68" w14:textId="77777777" w:rsidTr="00093F2D">
        <w:trPr>
          <w:trHeight w:val="236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B052DD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67D6F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7AE335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ven though I have no money, I still can't help but want to buy on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4959A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21C1E9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4238F1AB" w14:textId="77777777" w:rsidTr="00093F2D">
        <w:trPr>
          <w:trHeight w:val="19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DC6D49F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7A84F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F60C2A7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buy things online, even if I can't afford them at 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86658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91B2A78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5641343D" w14:textId="77777777" w:rsidTr="00093F2D">
        <w:trPr>
          <w:trHeight w:val="30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D9C102E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56D23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1D88293" w14:textId="197CBC99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feel ashamed after a continuous online shopping frenz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6175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C8A71E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149D88EF" w14:textId="77777777" w:rsidTr="00093F2D">
        <w:trPr>
          <w:trHeight w:val="29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E7DE94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ABF20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331E4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ven though I don't need anything, I can't help but want to shop on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D094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DF96B7D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04457071" w14:textId="77777777" w:rsidTr="00093F2D">
        <w:trPr>
          <w:trHeight w:val="11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A9AE94D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F51CD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D5F62D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buy things online that I don't need or have no use 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038BD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96D619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4FDF6625" w14:textId="77777777" w:rsidTr="00093F2D">
        <w:trPr>
          <w:trHeight w:val="49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6F7545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AD39D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244F165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feel nervous or anxious after a continuous online shopping frenz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D94D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A74048C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2DD2F852" w14:textId="77777777" w:rsidTr="00093F2D">
        <w:trPr>
          <w:trHeight w:val="451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85E79E0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6577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6059EC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always make a great effort to restrain myself from the strong desire to shop on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A94DEE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A1F4CD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6D122E79" w14:textId="77777777" w:rsidTr="00093F2D">
        <w:trPr>
          <w:trHeight w:val="67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18D2813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4722E9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71345D3" w14:textId="5449422E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have the thought that I must not buy so many things online next time, and feel sorry for my online shopping behav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A68D2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24430D4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93F2D" w:rsidRPr="0049034D" w14:paraId="1036E6E9" w14:textId="77777777" w:rsidTr="00093F2D">
        <w:trPr>
          <w:trHeight w:val="731"/>
        </w:trPr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DC2A7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173AE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B1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6FD386" w14:textId="615C03E9" w:rsidR="00093F2D" w:rsidRPr="0049034D" w:rsidRDefault="00093F2D" w:rsidP="00093F2D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34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 often think "I will never shop online again" and regret my online shopping behavi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127227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4B21E08" w14:textId="77777777" w:rsidR="00093F2D" w:rsidRPr="0049034D" w:rsidRDefault="00093F2D" w:rsidP="00093F2D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112B0E8" w14:textId="77777777" w:rsidR="009948BD" w:rsidRPr="00F53320" w:rsidRDefault="009948BD">
      <w:pPr>
        <w:rPr>
          <w:sz w:val="18"/>
          <w:szCs w:val="18"/>
        </w:rPr>
      </w:pPr>
    </w:p>
    <w:sectPr w:rsidR="009948BD" w:rsidRPr="00F53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20"/>
    <w:rsid w:val="00093F2D"/>
    <w:rsid w:val="000A1300"/>
    <w:rsid w:val="000D4890"/>
    <w:rsid w:val="000F3F8A"/>
    <w:rsid w:val="00131410"/>
    <w:rsid w:val="00157419"/>
    <w:rsid w:val="0016385D"/>
    <w:rsid w:val="00270D01"/>
    <w:rsid w:val="00365AB0"/>
    <w:rsid w:val="003B11C6"/>
    <w:rsid w:val="003F0CBE"/>
    <w:rsid w:val="00405DF6"/>
    <w:rsid w:val="0049034D"/>
    <w:rsid w:val="0049073A"/>
    <w:rsid w:val="004A0B20"/>
    <w:rsid w:val="004D16BE"/>
    <w:rsid w:val="004D1B23"/>
    <w:rsid w:val="00583A1A"/>
    <w:rsid w:val="0062559D"/>
    <w:rsid w:val="0073035B"/>
    <w:rsid w:val="00740FC2"/>
    <w:rsid w:val="007F3A0D"/>
    <w:rsid w:val="009948BD"/>
    <w:rsid w:val="00A92B92"/>
    <w:rsid w:val="00AC5143"/>
    <w:rsid w:val="00C94626"/>
    <w:rsid w:val="00DE3DF0"/>
    <w:rsid w:val="00E71282"/>
    <w:rsid w:val="00F12BE1"/>
    <w:rsid w:val="00F412D6"/>
    <w:rsid w:val="00F456E8"/>
    <w:rsid w:val="00F50C52"/>
    <w:rsid w:val="00F53320"/>
    <w:rsid w:val="00FA4784"/>
    <w:rsid w:val="00FC0A70"/>
    <w:rsid w:val="00FC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025B6"/>
  <w15:chartTrackingRefBased/>
  <w15:docId w15:val="{BC1D6F03-92F8-4B44-84A5-2A9C1140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0B20"/>
    <w:pPr>
      <w:keepNext/>
      <w:keepLines/>
      <w:spacing w:before="340" w:after="330" w:line="578" w:lineRule="auto"/>
      <w:outlineLvl w:val="0"/>
    </w:pPr>
    <w:rPr>
      <w:rFonts w:ascii="Times New Roman" w:eastAsia="SimSun-ExtB" w:hAnsi="Times New Roman" w:cs="Times New Roman (正文 CS 字体)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B20"/>
    <w:rPr>
      <w:rFonts w:ascii="Times New Roman" w:eastAsia="SimSun-ExtB" w:hAnsi="Times New Roman" w:cs="Times New Roman (正文 CS 字体)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idou@outlook.com</dc:creator>
  <cp:keywords/>
  <dc:description/>
  <cp:lastModifiedBy>Lingyidou@outlook.com</cp:lastModifiedBy>
  <cp:revision>5</cp:revision>
  <dcterms:created xsi:type="dcterms:W3CDTF">2022-10-24T16:12:00Z</dcterms:created>
  <dcterms:modified xsi:type="dcterms:W3CDTF">2022-10-27T05:39:00Z</dcterms:modified>
</cp:coreProperties>
</file>